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592"/>
        <w:gridCol w:w="4860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rpo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1467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D-FLAG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TTTAAAACTACGCCATCGACATTCATAAAAATGGCGAACCATGGCGGTGGCGACT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1468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D-FLAG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AAAATCTTTACTTAAGTGACAGATACAAAAAATGTTAGTTGGGAGCTCACTACTTG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31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AATTTCGTCTTGTGTGGCACCTTGGAATTATAGGTAAAAATAGACAGCTGCATGC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32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GTAGTTTTATAAAATAAAAAGAGGGGCAAGCCCCTCTGTTGTGTAGGCTGGAGC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62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Mutagenesis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CCTTGGAATTATAGGTAAAAAACAGAGGGGCTTGCCCCTCTTTTT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63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Mutagenesis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AAGAGGGGCAAGCCCCTCTGTTTTTTACCTATAATTCCAAGGTGC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33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Flank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CCAGCAATGAGTCG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334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oafA</w:t>
            </w:r>
            <w:r>
              <w:rPr>
                <w:sz w:val="22"/>
                <w:szCs w:val="22"/>
              </w:rPr>
              <w:t xml:space="preserve"> Flank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AGCACATGAACAGCA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67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GGATGGTAAGCCGCTGGCAAGCGGTGAAGTGCCTCTGGATGTCTAGACAGCTGCATGC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68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GGTAGTTCAGGCAGTTCAATCAACTGTTTACCTTGTGGAGCGTGTAGGCTGGAGC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65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Mutagenesis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GAAGTGCCTCTGGATTGAGCTCCACAAGGTAAACAGT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66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Mutagenesis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TGTTTACCTTGTGGAGCTCAATCCAGAGGCACTTCAC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69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Flank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GCAAAACACCAGCA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570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Z</w:t>
            </w:r>
            <w:r>
              <w:rPr>
                <w:sz w:val="22"/>
                <w:szCs w:val="22"/>
              </w:rPr>
              <w:t xml:space="preserve"> mutant Flank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TCGATGCAAAAA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37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TGATTCGCAAAACGTGCTGGATAGCAAACAAATTATTTGATAGACAGCTGCATGC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38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ATCTTATCTTCCCCATGCAATAACTGTATATTTATACAGTAGTGTAGGCTGGAGCT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39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Mutagenesis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TAGCAAACAAATTATTTGAACTAGTATAAATATACAGTTATTGCATGG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40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Mutagenesis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TGCAATAACTGTATATTTATACTAGTTCAAATAATTTGTTTGCTATC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41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Flank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ATATCCGGTTATTCT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742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lA</w:t>
            </w:r>
            <w:r>
              <w:rPr>
                <w:sz w:val="22"/>
                <w:szCs w:val="22"/>
              </w:rPr>
              <w:t xml:space="preserve"> mutant Flank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GAGATCCCGGAGTA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1303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R-FLAG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AAAGACATCAGTACGGCGCTTGGGCTAAAACCCCCTGTAGCCGGCGGTGGCGACTA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1304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R-FLAG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AAAAAAGTCCCGCTCCAGCGAGCGGGATGCGGCTCAGTTGGGAGCTCACTACTTGT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2495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high</w:t>
            </w:r>
            <w:r>
              <w:rPr>
                <w:sz w:val="22"/>
                <w:szCs w:val="22"/>
              </w:rPr>
              <w:t>/P</w:t>
            </w:r>
            <w:r>
              <w:rPr>
                <w:sz w:val="22"/>
                <w:szCs w:val="22"/>
                <w:vertAlign w:val="subscript"/>
              </w:rPr>
              <w:t>med</w:t>
            </w:r>
            <w:r>
              <w:rPr>
                <w:sz w:val="22"/>
                <w:szCs w:val="22"/>
              </w:rPr>
              <w:t>/P</w:t>
            </w:r>
            <w:r>
              <w:rPr>
                <w:sz w:val="22"/>
                <w:szCs w:val="22"/>
                <w:vertAlign w:val="subscript"/>
              </w:rPr>
              <w:t>low</w:t>
            </w:r>
            <w:r>
              <w:rPr>
                <w:sz w:val="22"/>
                <w:szCs w:val="22"/>
              </w:rPr>
              <w:t xml:space="preserve">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ATTAATGTGAGTTAGCTCACTCATTAGGCACCCCAGGCTTCGCGGGATTTAGACAGC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2496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high</w:t>
            </w:r>
            <w:r>
              <w:rPr>
                <w:sz w:val="22"/>
                <w:szCs w:val="22"/>
              </w:rPr>
              <w:t>/P</w:t>
            </w:r>
            <w:r>
              <w:rPr>
                <w:sz w:val="22"/>
                <w:szCs w:val="22"/>
                <w:vertAlign w:val="subscript"/>
              </w:rPr>
              <w:t>med</w:t>
            </w:r>
            <w:r>
              <w:rPr>
                <w:sz w:val="22"/>
                <w:szCs w:val="22"/>
              </w:rPr>
              <w:t>/P</w:t>
            </w:r>
            <w:r>
              <w:rPr>
                <w:sz w:val="22"/>
                <w:szCs w:val="22"/>
                <w:vertAlign w:val="subscript"/>
              </w:rPr>
              <w:t>low</w:t>
            </w:r>
            <w:r>
              <w:rPr>
                <w:sz w:val="22"/>
                <w:szCs w:val="22"/>
              </w:rPr>
              <w:t xml:space="preserve">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GAATCCGTAATCATGGTCATAGCTGTTTCCTGTGAAACTTGGGGATTACCGTTATCA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2497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rha</w:t>
            </w:r>
            <w:r>
              <w:rPr>
                <w:sz w:val="22"/>
                <w:szCs w:val="22"/>
              </w:rPr>
              <w:t xml:space="preserve"> Targeting up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TTAATGTGAGTTAGCTCACTCATTAGGCACCCCAGGCTTTCCCATGGTTCAGCAAA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W2498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rha</w:t>
            </w:r>
            <w:r>
              <w:rPr>
                <w:sz w:val="22"/>
                <w:szCs w:val="22"/>
              </w:rPr>
              <w:t xml:space="preserve"> Targeting downstrea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TGAATCCGTAATCATGGTCATAGCTGTTTCCTGTGAAACTTGGGGTACGACCAGT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S2. List of oligonucleotides used for FRUI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0:57:00Z</dcterms:created>
  <dc:creator>Joe</dc:creator>
  <dc:description/>
  <dc:language>en-US</dc:language>
  <cp:lastModifiedBy>Joe</cp:lastModifiedBy>
  <dcterms:modified xsi:type="dcterms:W3CDTF">2012-09-05T21:04:00Z</dcterms:modified>
  <cp:revision>3</cp:revision>
  <dc:subject/>
  <dc:title/>
</cp:coreProperties>
</file>